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46290" w14:textId="478EDD6A" w:rsidR="00D363ED" w:rsidRPr="00B674D1" w:rsidRDefault="00D363ED" w:rsidP="00D363ED">
      <w:pPr>
        <w:rPr>
          <w:rFonts w:asciiTheme="minorHAnsi" w:hAnsiTheme="minorHAnsi"/>
          <w:color w:val="002060"/>
          <w:sz w:val="22"/>
          <w:szCs w:val="22"/>
        </w:rPr>
      </w:pPr>
      <w:r w:rsidRPr="00B674D1">
        <w:rPr>
          <w:rFonts w:asciiTheme="minorHAnsi" w:hAnsiTheme="minorHAnsi"/>
          <w:b/>
          <w:bCs/>
          <w:color w:val="002060"/>
        </w:rPr>
        <w:t>S1</w:t>
      </w:r>
      <w:r w:rsidR="00554275">
        <w:rPr>
          <w:rFonts w:asciiTheme="minorHAnsi" w:hAnsiTheme="minorHAnsi"/>
          <w:b/>
          <w:bCs/>
          <w:color w:val="002060"/>
        </w:rPr>
        <w:t xml:space="preserve"> Table</w:t>
      </w:r>
      <w:r w:rsidRPr="00B674D1">
        <w:rPr>
          <w:rFonts w:asciiTheme="minorHAnsi" w:hAnsiTheme="minorHAnsi"/>
          <w:b/>
          <w:bCs/>
          <w:color w:val="002060"/>
        </w:rPr>
        <w:t xml:space="preserve">. </w:t>
      </w:r>
      <w:r w:rsidRPr="00B674D1">
        <w:rPr>
          <w:rFonts w:asciiTheme="minorHAnsi" w:hAnsiTheme="minorHAnsi"/>
          <w:color w:val="002060"/>
          <w:sz w:val="22"/>
          <w:szCs w:val="22"/>
        </w:rPr>
        <w:t>Mean age (SD) of HIV-negative AGYW who are repeat-testers (in the HIV incidence cohort) and those who do not have a repeat test in uMkhanyakude</w:t>
      </w:r>
    </w:p>
    <w:p w14:paraId="62104E93" w14:textId="77777777" w:rsidR="00D363ED" w:rsidRPr="00B674D1" w:rsidRDefault="00D363ED" w:rsidP="00D363ED">
      <w:pPr>
        <w:rPr>
          <w:rFonts w:asciiTheme="minorHAnsi" w:hAnsiTheme="minorHAnsi"/>
          <w:b/>
          <w:bCs/>
          <w:color w:val="00206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1416"/>
        <w:gridCol w:w="1416"/>
        <w:gridCol w:w="1417"/>
        <w:gridCol w:w="1416"/>
        <w:gridCol w:w="1417"/>
      </w:tblGrid>
      <w:tr w:rsidR="00B674D1" w:rsidRPr="00B674D1" w14:paraId="0E515979" w14:textId="77777777" w:rsidTr="00835967">
        <w:tc>
          <w:tcPr>
            <w:tcW w:w="987" w:type="dxa"/>
            <w:tcBorders>
              <w:bottom w:val="single" w:sz="4" w:space="0" w:color="auto"/>
            </w:tcBorders>
          </w:tcPr>
          <w:p w14:paraId="07E606CE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Year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E9FD42C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Eligible for entry to cohort</w:t>
            </w:r>
            <w:r w:rsidRPr="00B674D1">
              <w:rPr>
                <w:rFonts w:asciiTheme="minorHAnsi" w:hAnsiTheme="minorHAnsi"/>
                <w:color w:val="00206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49B4C76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Repeat testers (in cohort)</w:t>
            </w:r>
            <w:r w:rsidRPr="00B674D1">
              <w:rPr>
                <w:rFonts w:asciiTheme="minorHAnsi" w:hAnsiTheme="minorHAnsi"/>
                <w:color w:val="00206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D138B7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Mean age (SD) (years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979830B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Non-repeat testers</w:t>
            </w:r>
            <w:r w:rsidRPr="00B674D1">
              <w:rPr>
                <w:rFonts w:asciiTheme="minorHAnsi" w:hAnsiTheme="minorHAnsi"/>
                <w:color w:val="00206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A53088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Mean age (SD) (years)</w:t>
            </w:r>
          </w:p>
        </w:tc>
      </w:tr>
      <w:tr w:rsidR="00B674D1" w:rsidRPr="00B674D1" w14:paraId="7942D162" w14:textId="77777777" w:rsidTr="00835967"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61E23333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06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3DD306DE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3246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63BB363B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7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01C6F7E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2 (2.48)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7DEE0A7D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54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01555D2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8.7 (2.47)</w:t>
            </w:r>
          </w:p>
        </w:tc>
      </w:tr>
      <w:tr w:rsidR="00B674D1" w:rsidRPr="00B674D1" w14:paraId="5F8F1B38" w14:textId="77777777" w:rsidTr="00835967">
        <w:tc>
          <w:tcPr>
            <w:tcW w:w="987" w:type="dxa"/>
            <w:tcBorders>
              <w:top w:val="nil"/>
            </w:tcBorders>
          </w:tcPr>
          <w:p w14:paraId="13678C79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07</w:t>
            </w:r>
          </w:p>
        </w:tc>
        <w:tc>
          <w:tcPr>
            <w:tcW w:w="1416" w:type="dxa"/>
            <w:tcBorders>
              <w:top w:val="nil"/>
            </w:tcBorders>
          </w:tcPr>
          <w:p w14:paraId="0684B8C8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3268</w:t>
            </w:r>
          </w:p>
        </w:tc>
        <w:tc>
          <w:tcPr>
            <w:tcW w:w="1416" w:type="dxa"/>
            <w:tcBorders>
              <w:top w:val="nil"/>
            </w:tcBorders>
          </w:tcPr>
          <w:p w14:paraId="2CB17453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595</w:t>
            </w:r>
          </w:p>
        </w:tc>
        <w:tc>
          <w:tcPr>
            <w:tcW w:w="1417" w:type="dxa"/>
            <w:tcBorders>
              <w:top w:val="nil"/>
            </w:tcBorders>
          </w:tcPr>
          <w:p w14:paraId="2EC85950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6 (2.51)</w:t>
            </w:r>
          </w:p>
        </w:tc>
        <w:tc>
          <w:tcPr>
            <w:tcW w:w="1416" w:type="dxa"/>
            <w:tcBorders>
              <w:top w:val="nil"/>
            </w:tcBorders>
          </w:tcPr>
          <w:p w14:paraId="57171EA3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673</w:t>
            </w:r>
          </w:p>
        </w:tc>
        <w:tc>
          <w:tcPr>
            <w:tcW w:w="1417" w:type="dxa"/>
            <w:tcBorders>
              <w:top w:val="nil"/>
            </w:tcBorders>
          </w:tcPr>
          <w:p w14:paraId="2CFF457B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8.9 (2.51)</w:t>
            </w:r>
          </w:p>
        </w:tc>
      </w:tr>
      <w:tr w:rsidR="00B674D1" w:rsidRPr="00B674D1" w14:paraId="36C46795" w14:textId="77777777" w:rsidTr="00835967">
        <w:tc>
          <w:tcPr>
            <w:tcW w:w="987" w:type="dxa"/>
          </w:tcPr>
          <w:p w14:paraId="10142EFB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08</w:t>
            </w:r>
          </w:p>
        </w:tc>
        <w:tc>
          <w:tcPr>
            <w:tcW w:w="1416" w:type="dxa"/>
          </w:tcPr>
          <w:p w14:paraId="715AFB6B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3103</w:t>
            </w:r>
          </w:p>
        </w:tc>
        <w:tc>
          <w:tcPr>
            <w:tcW w:w="1416" w:type="dxa"/>
          </w:tcPr>
          <w:p w14:paraId="4A6C2677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569</w:t>
            </w:r>
          </w:p>
        </w:tc>
        <w:tc>
          <w:tcPr>
            <w:tcW w:w="1417" w:type="dxa"/>
          </w:tcPr>
          <w:p w14:paraId="320C80F8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8 (2.53)</w:t>
            </w:r>
          </w:p>
        </w:tc>
        <w:tc>
          <w:tcPr>
            <w:tcW w:w="1416" w:type="dxa"/>
          </w:tcPr>
          <w:p w14:paraId="24BC667D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534</w:t>
            </w:r>
          </w:p>
        </w:tc>
        <w:tc>
          <w:tcPr>
            <w:tcW w:w="1417" w:type="dxa"/>
          </w:tcPr>
          <w:p w14:paraId="6AB48C52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0 (2.51)</w:t>
            </w:r>
          </w:p>
        </w:tc>
      </w:tr>
      <w:tr w:rsidR="00B674D1" w:rsidRPr="00B674D1" w14:paraId="6D9BFACB" w14:textId="77777777" w:rsidTr="00835967">
        <w:tc>
          <w:tcPr>
            <w:tcW w:w="987" w:type="dxa"/>
          </w:tcPr>
          <w:p w14:paraId="27C68DCE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09</w:t>
            </w:r>
          </w:p>
        </w:tc>
        <w:tc>
          <w:tcPr>
            <w:tcW w:w="1416" w:type="dxa"/>
          </w:tcPr>
          <w:p w14:paraId="073AE70A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763</w:t>
            </w:r>
          </w:p>
        </w:tc>
        <w:tc>
          <w:tcPr>
            <w:tcW w:w="1416" w:type="dxa"/>
          </w:tcPr>
          <w:p w14:paraId="79BE1DE1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232</w:t>
            </w:r>
          </w:p>
        </w:tc>
        <w:tc>
          <w:tcPr>
            <w:tcW w:w="1417" w:type="dxa"/>
          </w:tcPr>
          <w:p w14:paraId="0D8D4A3C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.2 (2.36)</w:t>
            </w:r>
          </w:p>
        </w:tc>
        <w:tc>
          <w:tcPr>
            <w:tcW w:w="1416" w:type="dxa"/>
          </w:tcPr>
          <w:p w14:paraId="00659F44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531</w:t>
            </w:r>
          </w:p>
        </w:tc>
        <w:tc>
          <w:tcPr>
            <w:tcW w:w="1417" w:type="dxa"/>
          </w:tcPr>
          <w:p w14:paraId="559BA169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5 (2.36)</w:t>
            </w:r>
          </w:p>
        </w:tc>
      </w:tr>
      <w:tr w:rsidR="00B674D1" w:rsidRPr="00B674D1" w14:paraId="58172AC5" w14:textId="77777777" w:rsidTr="00835967">
        <w:tc>
          <w:tcPr>
            <w:tcW w:w="987" w:type="dxa"/>
          </w:tcPr>
          <w:p w14:paraId="13F1370F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10</w:t>
            </w:r>
          </w:p>
        </w:tc>
        <w:tc>
          <w:tcPr>
            <w:tcW w:w="1416" w:type="dxa"/>
          </w:tcPr>
          <w:p w14:paraId="27D9F0ED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3018</w:t>
            </w:r>
          </w:p>
        </w:tc>
        <w:tc>
          <w:tcPr>
            <w:tcW w:w="1416" w:type="dxa"/>
          </w:tcPr>
          <w:p w14:paraId="6EFC6998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383</w:t>
            </w:r>
          </w:p>
        </w:tc>
        <w:tc>
          <w:tcPr>
            <w:tcW w:w="1417" w:type="dxa"/>
          </w:tcPr>
          <w:p w14:paraId="646BE095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8 (2.61)</w:t>
            </w:r>
          </w:p>
        </w:tc>
        <w:tc>
          <w:tcPr>
            <w:tcW w:w="1416" w:type="dxa"/>
          </w:tcPr>
          <w:p w14:paraId="1993916B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635</w:t>
            </w:r>
          </w:p>
        </w:tc>
        <w:tc>
          <w:tcPr>
            <w:tcW w:w="1417" w:type="dxa"/>
          </w:tcPr>
          <w:p w14:paraId="4D3E6ED1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3 (2.55)</w:t>
            </w:r>
          </w:p>
        </w:tc>
      </w:tr>
      <w:tr w:rsidR="00B674D1" w:rsidRPr="00B674D1" w14:paraId="38D7B6A3" w14:textId="77777777" w:rsidTr="00835967">
        <w:tc>
          <w:tcPr>
            <w:tcW w:w="987" w:type="dxa"/>
          </w:tcPr>
          <w:p w14:paraId="0BD0B14B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11</w:t>
            </w:r>
          </w:p>
        </w:tc>
        <w:tc>
          <w:tcPr>
            <w:tcW w:w="1416" w:type="dxa"/>
          </w:tcPr>
          <w:p w14:paraId="602E4909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791</w:t>
            </w:r>
          </w:p>
        </w:tc>
        <w:tc>
          <w:tcPr>
            <w:tcW w:w="1416" w:type="dxa"/>
          </w:tcPr>
          <w:p w14:paraId="6AB4C059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214</w:t>
            </w:r>
          </w:p>
        </w:tc>
        <w:tc>
          <w:tcPr>
            <w:tcW w:w="1417" w:type="dxa"/>
          </w:tcPr>
          <w:p w14:paraId="33440D9E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9 (2.50)</w:t>
            </w:r>
          </w:p>
        </w:tc>
        <w:tc>
          <w:tcPr>
            <w:tcW w:w="1416" w:type="dxa"/>
          </w:tcPr>
          <w:p w14:paraId="54CB46D5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577</w:t>
            </w:r>
          </w:p>
        </w:tc>
        <w:tc>
          <w:tcPr>
            <w:tcW w:w="1417" w:type="dxa"/>
          </w:tcPr>
          <w:p w14:paraId="15692A74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4 (2.48)</w:t>
            </w:r>
          </w:p>
        </w:tc>
      </w:tr>
      <w:tr w:rsidR="00B674D1" w:rsidRPr="00B674D1" w14:paraId="072FC717" w14:textId="77777777" w:rsidTr="00835967">
        <w:tc>
          <w:tcPr>
            <w:tcW w:w="987" w:type="dxa"/>
          </w:tcPr>
          <w:p w14:paraId="468653F8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12</w:t>
            </w:r>
          </w:p>
        </w:tc>
        <w:tc>
          <w:tcPr>
            <w:tcW w:w="1416" w:type="dxa"/>
          </w:tcPr>
          <w:p w14:paraId="2A50393F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757</w:t>
            </w:r>
          </w:p>
        </w:tc>
        <w:tc>
          <w:tcPr>
            <w:tcW w:w="1416" w:type="dxa"/>
          </w:tcPr>
          <w:p w14:paraId="62B0EBCB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70</w:t>
            </w:r>
          </w:p>
        </w:tc>
        <w:tc>
          <w:tcPr>
            <w:tcW w:w="1417" w:type="dxa"/>
          </w:tcPr>
          <w:p w14:paraId="3852B6A5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.2 (2.51)</w:t>
            </w:r>
          </w:p>
        </w:tc>
        <w:tc>
          <w:tcPr>
            <w:tcW w:w="1416" w:type="dxa"/>
          </w:tcPr>
          <w:p w14:paraId="5835A0FF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687</w:t>
            </w:r>
          </w:p>
        </w:tc>
        <w:tc>
          <w:tcPr>
            <w:tcW w:w="1417" w:type="dxa"/>
          </w:tcPr>
          <w:p w14:paraId="1C6E344D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4 (2.50)</w:t>
            </w:r>
          </w:p>
        </w:tc>
      </w:tr>
      <w:tr w:rsidR="00B674D1" w:rsidRPr="00B674D1" w14:paraId="6B8975EE" w14:textId="77777777" w:rsidTr="00835967">
        <w:tc>
          <w:tcPr>
            <w:tcW w:w="987" w:type="dxa"/>
          </w:tcPr>
          <w:p w14:paraId="4EF57853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13</w:t>
            </w:r>
          </w:p>
        </w:tc>
        <w:tc>
          <w:tcPr>
            <w:tcW w:w="1416" w:type="dxa"/>
          </w:tcPr>
          <w:p w14:paraId="3A15E01E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3000</w:t>
            </w:r>
          </w:p>
        </w:tc>
        <w:tc>
          <w:tcPr>
            <w:tcW w:w="1416" w:type="dxa"/>
          </w:tcPr>
          <w:p w14:paraId="7443C22D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248</w:t>
            </w:r>
          </w:p>
        </w:tc>
        <w:tc>
          <w:tcPr>
            <w:tcW w:w="1417" w:type="dxa"/>
          </w:tcPr>
          <w:p w14:paraId="667D2C09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.0 (2.69)</w:t>
            </w:r>
          </w:p>
        </w:tc>
        <w:tc>
          <w:tcPr>
            <w:tcW w:w="1416" w:type="dxa"/>
          </w:tcPr>
          <w:p w14:paraId="6B0F407D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752</w:t>
            </w:r>
          </w:p>
        </w:tc>
        <w:tc>
          <w:tcPr>
            <w:tcW w:w="1417" w:type="dxa"/>
          </w:tcPr>
          <w:p w14:paraId="4329F8D7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1 (2.61)</w:t>
            </w:r>
          </w:p>
        </w:tc>
      </w:tr>
      <w:tr w:rsidR="00B674D1" w:rsidRPr="00B674D1" w14:paraId="7B4A011B" w14:textId="77777777" w:rsidTr="00835967">
        <w:tc>
          <w:tcPr>
            <w:tcW w:w="987" w:type="dxa"/>
          </w:tcPr>
          <w:p w14:paraId="137E09F3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14</w:t>
            </w:r>
          </w:p>
        </w:tc>
        <w:tc>
          <w:tcPr>
            <w:tcW w:w="1416" w:type="dxa"/>
          </w:tcPr>
          <w:p w14:paraId="655064B3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987</w:t>
            </w:r>
          </w:p>
        </w:tc>
        <w:tc>
          <w:tcPr>
            <w:tcW w:w="1416" w:type="dxa"/>
          </w:tcPr>
          <w:p w14:paraId="5834146C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264</w:t>
            </w:r>
          </w:p>
        </w:tc>
        <w:tc>
          <w:tcPr>
            <w:tcW w:w="1417" w:type="dxa"/>
          </w:tcPr>
          <w:p w14:paraId="61005491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.1 (2.61)</w:t>
            </w:r>
          </w:p>
        </w:tc>
        <w:tc>
          <w:tcPr>
            <w:tcW w:w="1416" w:type="dxa"/>
          </w:tcPr>
          <w:p w14:paraId="64B916A4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723</w:t>
            </w:r>
          </w:p>
        </w:tc>
        <w:tc>
          <w:tcPr>
            <w:tcW w:w="1417" w:type="dxa"/>
          </w:tcPr>
          <w:p w14:paraId="2BA674DC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1 (2.59)</w:t>
            </w:r>
          </w:p>
        </w:tc>
      </w:tr>
      <w:tr w:rsidR="00B674D1" w:rsidRPr="00B674D1" w14:paraId="41D339CE" w14:textId="77777777" w:rsidTr="00835967">
        <w:tc>
          <w:tcPr>
            <w:tcW w:w="987" w:type="dxa"/>
          </w:tcPr>
          <w:p w14:paraId="6119663D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15</w:t>
            </w:r>
          </w:p>
        </w:tc>
        <w:tc>
          <w:tcPr>
            <w:tcW w:w="1416" w:type="dxa"/>
          </w:tcPr>
          <w:p w14:paraId="26740EB3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3087</w:t>
            </w:r>
          </w:p>
        </w:tc>
        <w:tc>
          <w:tcPr>
            <w:tcW w:w="1416" w:type="dxa"/>
          </w:tcPr>
          <w:p w14:paraId="4D64A904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426</w:t>
            </w:r>
          </w:p>
        </w:tc>
        <w:tc>
          <w:tcPr>
            <w:tcW w:w="1417" w:type="dxa"/>
          </w:tcPr>
          <w:p w14:paraId="29B4DCF0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7 (2.59)</w:t>
            </w:r>
          </w:p>
        </w:tc>
        <w:tc>
          <w:tcPr>
            <w:tcW w:w="1416" w:type="dxa"/>
          </w:tcPr>
          <w:p w14:paraId="1A8CBEE7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661</w:t>
            </w:r>
          </w:p>
        </w:tc>
        <w:tc>
          <w:tcPr>
            <w:tcW w:w="1417" w:type="dxa"/>
          </w:tcPr>
          <w:p w14:paraId="248463FC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8.9 (2.54)</w:t>
            </w:r>
          </w:p>
        </w:tc>
      </w:tr>
      <w:tr w:rsidR="00B674D1" w:rsidRPr="00B674D1" w14:paraId="381D2563" w14:textId="77777777" w:rsidTr="00835967">
        <w:tc>
          <w:tcPr>
            <w:tcW w:w="987" w:type="dxa"/>
          </w:tcPr>
          <w:p w14:paraId="5F5D7AA3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16</w:t>
            </w:r>
          </w:p>
        </w:tc>
        <w:tc>
          <w:tcPr>
            <w:tcW w:w="1416" w:type="dxa"/>
          </w:tcPr>
          <w:p w14:paraId="2036A126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3395</w:t>
            </w:r>
          </w:p>
        </w:tc>
        <w:tc>
          <w:tcPr>
            <w:tcW w:w="1416" w:type="dxa"/>
          </w:tcPr>
          <w:p w14:paraId="6AD0F1CA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525</w:t>
            </w:r>
          </w:p>
        </w:tc>
        <w:tc>
          <w:tcPr>
            <w:tcW w:w="1417" w:type="dxa"/>
          </w:tcPr>
          <w:p w14:paraId="6CD8BB0E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3 (2.82)</w:t>
            </w:r>
          </w:p>
        </w:tc>
        <w:tc>
          <w:tcPr>
            <w:tcW w:w="1416" w:type="dxa"/>
          </w:tcPr>
          <w:p w14:paraId="518CFED9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870</w:t>
            </w:r>
          </w:p>
        </w:tc>
        <w:tc>
          <w:tcPr>
            <w:tcW w:w="1417" w:type="dxa"/>
          </w:tcPr>
          <w:p w14:paraId="2919A0ED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8.8 (2.58)</w:t>
            </w:r>
          </w:p>
        </w:tc>
      </w:tr>
      <w:tr w:rsidR="00B674D1" w:rsidRPr="00B674D1" w14:paraId="218FB714" w14:textId="77777777" w:rsidTr="00835967">
        <w:tc>
          <w:tcPr>
            <w:tcW w:w="987" w:type="dxa"/>
          </w:tcPr>
          <w:p w14:paraId="513028D2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17</w:t>
            </w:r>
          </w:p>
        </w:tc>
        <w:tc>
          <w:tcPr>
            <w:tcW w:w="1416" w:type="dxa"/>
          </w:tcPr>
          <w:p w14:paraId="3F9AE2AC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3180</w:t>
            </w:r>
          </w:p>
        </w:tc>
        <w:tc>
          <w:tcPr>
            <w:tcW w:w="1416" w:type="dxa"/>
          </w:tcPr>
          <w:p w14:paraId="33F6A6EB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194</w:t>
            </w:r>
          </w:p>
        </w:tc>
        <w:tc>
          <w:tcPr>
            <w:tcW w:w="1417" w:type="dxa"/>
          </w:tcPr>
          <w:p w14:paraId="186E5553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6 (2.68)</w:t>
            </w:r>
          </w:p>
        </w:tc>
        <w:tc>
          <w:tcPr>
            <w:tcW w:w="1416" w:type="dxa"/>
          </w:tcPr>
          <w:p w14:paraId="5BCBFD5C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986</w:t>
            </w:r>
          </w:p>
        </w:tc>
        <w:tc>
          <w:tcPr>
            <w:tcW w:w="1417" w:type="dxa"/>
          </w:tcPr>
          <w:p w14:paraId="3BC392B5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0 (2.48)</w:t>
            </w:r>
          </w:p>
        </w:tc>
      </w:tr>
      <w:tr w:rsidR="00B674D1" w:rsidRPr="00B674D1" w14:paraId="47960BF0" w14:textId="77777777" w:rsidTr="00835967">
        <w:tc>
          <w:tcPr>
            <w:tcW w:w="987" w:type="dxa"/>
          </w:tcPr>
          <w:p w14:paraId="216F4259" w14:textId="77777777" w:rsidR="00D363ED" w:rsidRPr="00B674D1" w:rsidRDefault="00D363ED" w:rsidP="00E37FA8">
            <w:pPr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2018</w:t>
            </w:r>
          </w:p>
        </w:tc>
        <w:tc>
          <w:tcPr>
            <w:tcW w:w="1416" w:type="dxa"/>
          </w:tcPr>
          <w:p w14:paraId="44512021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3153</w:t>
            </w:r>
          </w:p>
        </w:tc>
        <w:tc>
          <w:tcPr>
            <w:tcW w:w="1416" w:type="dxa"/>
          </w:tcPr>
          <w:p w14:paraId="774A7CFC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809</w:t>
            </w:r>
          </w:p>
        </w:tc>
        <w:tc>
          <w:tcPr>
            <w:tcW w:w="1417" w:type="dxa"/>
          </w:tcPr>
          <w:p w14:paraId="7FA9B811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1 (2.91)</w:t>
            </w:r>
          </w:p>
        </w:tc>
        <w:tc>
          <w:tcPr>
            <w:tcW w:w="1416" w:type="dxa"/>
          </w:tcPr>
          <w:p w14:paraId="2D07735D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344</w:t>
            </w:r>
          </w:p>
        </w:tc>
        <w:tc>
          <w:tcPr>
            <w:tcW w:w="1417" w:type="dxa"/>
          </w:tcPr>
          <w:p w14:paraId="11E1951F" w14:textId="77777777" w:rsidR="00D363ED" w:rsidRPr="00B674D1" w:rsidRDefault="00D363ED" w:rsidP="00E37FA8">
            <w:pPr>
              <w:jc w:val="center"/>
              <w:rPr>
                <w:rFonts w:asciiTheme="minorHAnsi" w:hAnsiTheme="minorHAnsi"/>
                <w:color w:val="002060"/>
                <w:sz w:val="20"/>
                <w:szCs w:val="20"/>
              </w:rPr>
            </w:pPr>
            <w:r w:rsidRPr="00B674D1">
              <w:rPr>
                <w:rFonts w:asciiTheme="minorHAnsi" w:hAnsiTheme="minorHAnsi"/>
                <w:color w:val="002060"/>
                <w:sz w:val="20"/>
                <w:szCs w:val="20"/>
              </w:rPr>
              <w:t>19.1 (2.42)</w:t>
            </w:r>
          </w:p>
        </w:tc>
      </w:tr>
    </w:tbl>
    <w:p w14:paraId="6AE72C94" w14:textId="77777777" w:rsidR="00DE433F" w:rsidRPr="00B674D1" w:rsidRDefault="00D363ED" w:rsidP="00D363ED">
      <w:pPr>
        <w:rPr>
          <w:rFonts w:asciiTheme="minorHAnsi" w:hAnsiTheme="minorHAnsi"/>
          <w:color w:val="002060"/>
          <w:sz w:val="20"/>
          <w:szCs w:val="20"/>
        </w:rPr>
      </w:pPr>
      <w:r w:rsidRPr="00B674D1">
        <w:rPr>
          <w:rFonts w:asciiTheme="minorHAnsi" w:hAnsiTheme="minorHAnsi"/>
          <w:color w:val="002060"/>
          <w:sz w:val="20"/>
          <w:szCs w:val="20"/>
          <w:vertAlign w:val="superscript"/>
        </w:rPr>
        <w:t>1</w:t>
      </w:r>
      <w:r w:rsidRPr="00B674D1">
        <w:rPr>
          <w:rFonts w:asciiTheme="minorHAnsi" w:hAnsiTheme="minorHAnsi"/>
          <w:color w:val="002060"/>
          <w:sz w:val="20"/>
          <w:szCs w:val="20"/>
        </w:rPr>
        <w:t xml:space="preserve">Number of AGYW who first tested HIV negative when aged &lt;25 years, are eligible for entry into the HIV incidence cohort, and are still aged &lt;25 years. </w:t>
      </w:r>
    </w:p>
    <w:p w14:paraId="111A1279" w14:textId="77777777" w:rsidR="00DE433F" w:rsidRPr="00B674D1" w:rsidRDefault="00D363ED" w:rsidP="00D363ED">
      <w:pPr>
        <w:rPr>
          <w:rFonts w:asciiTheme="minorHAnsi" w:hAnsiTheme="minorHAnsi"/>
          <w:color w:val="002060"/>
          <w:sz w:val="20"/>
          <w:szCs w:val="20"/>
        </w:rPr>
      </w:pPr>
      <w:r w:rsidRPr="00B674D1">
        <w:rPr>
          <w:rFonts w:asciiTheme="minorHAnsi" w:hAnsiTheme="minorHAnsi"/>
          <w:color w:val="002060"/>
          <w:sz w:val="20"/>
          <w:szCs w:val="20"/>
          <w:vertAlign w:val="superscript"/>
        </w:rPr>
        <w:t>2</w:t>
      </w:r>
      <w:r w:rsidRPr="00B674D1">
        <w:rPr>
          <w:rFonts w:asciiTheme="minorHAnsi" w:hAnsiTheme="minorHAnsi"/>
          <w:color w:val="002060"/>
          <w:sz w:val="20"/>
          <w:szCs w:val="20"/>
        </w:rPr>
        <w:t>Number of eligible HIV negative AGYW who had a repeat test, and contributed person time to the</w:t>
      </w:r>
      <w:r w:rsidR="00DE433F" w:rsidRPr="00B674D1">
        <w:rPr>
          <w:rFonts w:asciiTheme="minorHAnsi" w:hAnsiTheme="minorHAnsi"/>
          <w:color w:val="002060"/>
          <w:sz w:val="20"/>
          <w:szCs w:val="20"/>
        </w:rPr>
        <w:t xml:space="preserve"> HIV</w:t>
      </w:r>
      <w:r w:rsidRPr="00B674D1">
        <w:rPr>
          <w:rFonts w:asciiTheme="minorHAnsi" w:hAnsiTheme="minorHAnsi"/>
          <w:color w:val="002060"/>
          <w:sz w:val="20"/>
          <w:szCs w:val="20"/>
        </w:rPr>
        <w:t xml:space="preserve"> incidence analysis during each calendar period. </w:t>
      </w:r>
    </w:p>
    <w:p w14:paraId="6254DAE4" w14:textId="752B32D9" w:rsidR="00D363ED" w:rsidRPr="00B674D1" w:rsidRDefault="00D363ED" w:rsidP="00D363ED">
      <w:pPr>
        <w:rPr>
          <w:rFonts w:asciiTheme="minorHAnsi" w:hAnsiTheme="minorHAnsi"/>
          <w:color w:val="002060"/>
          <w:sz w:val="20"/>
          <w:szCs w:val="20"/>
        </w:rPr>
      </w:pPr>
      <w:r w:rsidRPr="00B674D1">
        <w:rPr>
          <w:rFonts w:asciiTheme="minorHAnsi" w:hAnsiTheme="minorHAnsi"/>
          <w:color w:val="002060"/>
          <w:sz w:val="20"/>
          <w:szCs w:val="20"/>
          <w:vertAlign w:val="superscript"/>
        </w:rPr>
        <w:t>3</w:t>
      </w:r>
      <w:r w:rsidRPr="00B674D1">
        <w:rPr>
          <w:rFonts w:asciiTheme="minorHAnsi" w:hAnsiTheme="minorHAnsi"/>
          <w:color w:val="002060"/>
          <w:sz w:val="20"/>
          <w:szCs w:val="20"/>
        </w:rPr>
        <w:t xml:space="preserve">Number of eligible HIV negative AGYW who did not have a repeat test, so did not contribute person-time to the </w:t>
      </w:r>
      <w:r w:rsidR="00DE433F" w:rsidRPr="00B674D1">
        <w:rPr>
          <w:rFonts w:asciiTheme="minorHAnsi" w:hAnsiTheme="minorHAnsi"/>
          <w:color w:val="002060"/>
          <w:sz w:val="20"/>
          <w:szCs w:val="20"/>
        </w:rPr>
        <w:t xml:space="preserve">HIV </w:t>
      </w:r>
      <w:r w:rsidRPr="00B674D1">
        <w:rPr>
          <w:rFonts w:asciiTheme="minorHAnsi" w:hAnsiTheme="minorHAnsi"/>
          <w:color w:val="002060"/>
          <w:sz w:val="20"/>
          <w:szCs w:val="20"/>
        </w:rPr>
        <w:t>incidence analysis.</w:t>
      </w:r>
    </w:p>
    <w:p w14:paraId="127EB22B" w14:textId="77777777" w:rsidR="00D363ED" w:rsidRPr="00B674D1" w:rsidRDefault="00D363ED" w:rsidP="006B2676">
      <w:pPr>
        <w:rPr>
          <w:rFonts w:asciiTheme="minorHAnsi" w:hAnsiTheme="minorHAnsi"/>
          <w:b/>
          <w:bCs/>
          <w:color w:val="002060"/>
          <w:sz w:val="22"/>
          <w:szCs w:val="22"/>
        </w:rPr>
      </w:pPr>
    </w:p>
    <w:p w14:paraId="5E243F1E" w14:textId="77777777" w:rsidR="00D363ED" w:rsidRPr="00B674D1" w:rsidRDefault="00D363ED" w:rsidP="006B2676">
      <w:pPr>
        <w:rPr>
          <w:rFonts w:asciiTheme="minorHAnsi" w:hAnsiTheme="minorHAnsi"/>
          <w:b/>
          <w:bCs/>
          <w:color w:val="002060"/>
          <w:sz w:val="22"/>
          <w:szCs w:val="22"/>
        </w:rPr>
      </w:pPr>
    </w:p>
    <w:sectPr w:rsidR="00D363ED" w:rsidRPr="00B674D1" w:rsidSect="00FF604C">
      <w:pgSz w:w="11900" w:h="16840"/>
      <w:pgMar w:top="1440" w:right="1440" w:bottom="141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F398F" w14:textId="77777777" w:rsidR="00BD7643" w:rsidRDefault="00BD7643" w:rsidP="00712BC0">
      <w:r>
        <w:separator/>
      </w:r>
    </w:p>
  </w:endnote>
  <w:endnote w:type="continuationSeparator" w:id="0">
    <w:p w14:paraId="0F1E46CF" w14:textId="77777777" w:rsidR="00BD7643" w:rsidRDefault="00BD7643" w:rsidP="00712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A82358" w14:textId="77777777" w:rsidR="00BD7643" w:rsidRDefault="00BD7643" w:rsidP="00712BC0">
      <w:r>
        <w:separator/>
      </w:r>
    </w:p>
  </w:footnote>
  <w:footnote w:type="continuationSeparator" w:id="0">
    <w:p w14:paraId="53A6A452" w14:textId="77777777" w:rsidR="00BD7643" w:rsidRDefault="00BD7643" w:rsidP="00712B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231F1"/>
    <w:multiLevelType w:val="multilevel"/>
    <w:tmpl w:val="4B1CC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C60C7F"/>
    <w:multiLevelType w:val="hybridMultilevel"/>
    <w:tmpl w:val="17E02FB4"/>
    <w:lvl w:ilvl="0" w:tplc="62723E6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188094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AEE572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0C3FB4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DE7948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7421D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0ABD62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701D92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798DEF2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64966"/>
    <w:multiLevelType w:val="hybridMultilevel"/>
    <w:tmpl w:val="F67A2E1A"/>
    <w:lvl w:ilvl="0" w:tplc="175C8D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84194"/>
    <w:multiLevelType w:val="hybridMultilevel"/>
    <w:tmpl w:val="1CB83C0A"/>
    <w:lvl w:ilvl="0" w:tplc="BDD0479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9B2FFD"/>
    <w:multiLevelType w:val="multilevel"/>
    <w:tmpl w:val="9006C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301A66"/>
    <w:multiLevelType w:val="hybridMultilevel"/>
    <w:tmpl w:val="884EA5EC"/>
    <w:lvl w:ilvl="0" w:tplc="86D87F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953815"/>
    <w:multiLevelType w:val="hybridMultilevel"/>
    <w:tmpl w:val="5824BB2E"/>
    <w:lvl w:ilvl="0" w:tplc="5650C164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D4AC69A6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89FADE1C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6BCE1498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5F12CE12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2C9A9874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09C67548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BAA4A89C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042A185A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95A4256"/>
    <w:multiLevelType w:val="hybridMultilevel"/>
    <w:tmpl w:val="76725E62"/>
    <w:lvl w:ilvl="0" w:tplc="CAD4A5C2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  <w:i w:val="0"/>
        <w:color w:val="00206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9D4F36"/>
    <w:multiLevelType w:val="hybridMultilevel"/>
    <w:tmpl w:val="15EE8C5E"/>
    <w:lvl w:ilvl="0" w:tplc="83A60DB4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5CC7E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38833A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06DCCA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2EEA3E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C42AF6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2C9FBE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D443EE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B8611E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EB6F27"/>
    <w:multiLevelType w:val="hybridMultilevel"/>
    <w:tmpl w:val="386605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3C1619"/>
    <w:multiLevelType w:val="hybridMultilevel"/>
    <w:tmpl w:val="27041652"/>
    <w:lvl w:ilvl="0" w:tplc="DF401E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6"/>
  </w:num>
  <w:num w:numId="5">
    <w:abstractNumId w:val="4"/>
  </w:num>
  <w:num w:numId="6">
    <w:abstractNumId w:val="0"/>
  </w:num>
  <w:num w:numId="7">
    <w:abstractNumId w:val="10"/>
  </w:num>
  <w:num w:numId="8">
    <w:abstractNumId w:val="1"/>
  </w:num>
  <w:num w:numId="9">
    <w:abstractNumId w:val="9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E72"/>
    <w:rsid w:val="0001088A"/>
    <w:rsid w:val="00011B48"/>
    <w:rsid w:val="00014C1C"/>
    <w:rsid w:val="00016EF2"/>
    <w:rsid w:val="00017114"/>
    <w:rsid w:val="00022B02"/>
    <w:rsid w:val="000232C4"/>
    <w:rsid w:val="0002682F"/>
    <w:rsid w:val="00044543"/>
    <w:rsid w:val="00055021"/>
    <w:rsid w:val="0005519E"/>
    <w:rsid w:val="00057EE3"/>
    <w:rsid w:val="000642FF"/>
    <w:rsid w:val="00072C41"/>
    <w:rsid w:val="000746C5"/>
    <w:rsid w:val="00074A0B"/>
    <w:rsid w:val="00075D13"/>
    <w:rsid w:val="00083010"/>
    <w:rsid w:val="00085CD3"/>
    <w:rsid w:val="00090852"/>
    <w:rsid w:val="00094CF8"/>
    <w:rsid w:val="00095664"/>
    <w:rsid w:val="000A18BC"/>
    <w:rsid w:val="000A3B1C"/>
    <w:rsid w:val="000A5B9C"/>
    <w:rsid w:val="000A5BA7"/>
    <w:rsid w:val="000A7DA3"/>
    <w:rsid w:val="000C222E"/>
    <w:rsid w:val="000C346B"/>
    <w:rsid w:val="000D3BA0"/>
    <w:rsid w:val="000D52A3"/>
    <w:rsid w:val="000E3458"/>
    <w:rsid w:val="000F03F8"/>
    <w:rsid w:val="000F392A"/>
    <w:rsid w:val="000F712A"/>
    <w:rsid w:val="00106C36"/>
    <w:rsid w:val="00107D5F"/>
    <w:rsid w:val="00112B0F"/>
    <w:rsid w:val="001165F3"/>
    <w:rsid w:val="0012462E"/>
    <w:rsid w:val="00126559"/>
    <w:rsid w:val="001342E6"/>
    <w:rsid w:val="00134717"/>
    <w:rsid w:val="00134BC0"/>
    <w:rsid w:val="00137DD1"/>
    <w:rsid w:val="00143918"/>
    <w:rsid w:val="00144CE6"/>
    <w:rsid w:val="00150E7C"/>
    <w:rsid w:val="00151B49"/>
    <w:rsid w:val="00153E42"/>
    <w:rsid w:val="00161AE8"/>
    <w:rsid w:val="001666C2"/>
    <w:rsid w:val="00170BA8"/>
    <w:rsid w:val="00171575"/>
    <w:rsid w:val="001752BD"/>
    <w:rsid w:val="00175CB2"/>
    <w:rsid w:val="00175DF0"/>
    <w:rsid w:val="00180C58"/>
    <w:rsid w:val="00185BAA"/>
    <w:rsid w:val="001877BB"/>
    <w:rsid w:val="00192C38"/>
    <w:rsid w:val="00195E62"/>
    <w:rsid w:val="001A2335"/>
    <w:rsid w:val="001A2E4B"/>
    <w:rsid w:val="001A40A5"/>
    <w:rsid w:val="001B13E5"/>
    <w:rsid w:val="001B150E"/>
    <w:rsid w:val="001C0D71"/>
    <w:rsid w:val="001C658E"/>
    <w:rsid w:val="001D0C5A"/>
    <w:rsid w:val="001D22CF"/>
    <w:rsid w:val="001D29DD"/>
    <w:rsid w:val="001D42EB"/>
    <w:rsid w:val="001E3036"/>
    <w:rsid w:val="001E6945"/>
    <w:rsid w:val="001F01A3"/>
    <w:rsid w:val="00201EFB"/>
    <w:rsid w:val="0021563B"/>
    <w:rsid w:val="002174AC"/>
    <w:rsid w:val="00220917"/>
    <w:rsid w:val="00240F27"/>
    <w:rsid w:val="00253978"/>
    <w:rsid w:val="00257A04"/>
    <w:rsid w:val="00275382"/>
    <w:rsid w:val="002835F0"/>
    <w:rsid w:val="0028373C"/>
    <w:rsid w:val="002930C7"/>
    <w:rsid w:val="00295AA2"/>
    <w:rsid w:val="00296780"/>
    <w:rsid w:val="00296FE9"/>
    <w:rsid w:val="002A02B3"/>
    <w:rsid w:val="002A526C"/>
    <w:rsid w:val="002A55AD"/>
    <w:rsid w:val="002B07E4"/>
    <w:rsid w:val="002B35B3"/>
    <w:rsid w:val="002B6CDC"/>
    <w:rsid w:val="002C19A1"/>
    <w:rsid w:val="002C5334"/>
    <w:rsid w:val="002D006E"/>
    <w:rsid w:val="002D4FD3"/>
    <w:rsid w:val="002F3BCF"/>
    <w:rsid w:val="002F4564"/>
    <w:rsid w:val="0030099E"/>
    <w:rsid w:val="00301FA1"/>
    <w:rsid w:val="0030339B"/>
    <w:rsid w:val="00306876"/>
    <w:rsid w:val="00312A0D"/>
    <w:rsid w:val="00321C95"/>
    <w:rsid w:val="00327FD3"/>
    <w:rsid w:val="00335089"/>
    <w:rsid w:val="00335863"/>
    <w:rsid w:val="00355049"/>
    <w:rsid w:val="00361FC8"/>
    <w:rsid w:val="003637E7"/>
    <w:rsid w:val="003721DC"/>
    <w:rsid w:val="00377AB8"/>
    <w:rsid w:val="00391434"/>
    <w:rsid w:val="003A00C6"/>
    <w:rsid w:val="003A422F"/>
    <w:rsid w:val="003B4096"/>
    <w:rsid w:val="003B6469"/>
    <w:rsid w:val="003B6E0A"/>
    <w:rsid w:val="003C1CF2"/>
    <w:rsid w:val="003C2334"/>
    <w:rsid w:val="003D380A"/>
    <w:rsid w:val="003D5EF7"/>
    <w:rsid w:val="003F1502"/>
    <w:rsid w:val="003F22E2"/>
    <w:rsid w:val="003F3B8B"/>
    <w:rsid w:val="003F4EED"/>
    <w:rsid w:val="00405A27"/>
    <w:rsid w:val="0041108D"/>
    <w:rsid w:val="00412465"/>
    <w:rsid w:val="00412777"/>
    <w:rsid w:val="00421E92"/>
    <w:rsid w:val="00432583"/>
    <w:rsid w:val="00451559"/>
    <w:rsid w:val="00452884"/>
    <w:rsid w:val="00456BC4"/>
    <w:rsid w:val="004642C3"/>
    <w:rsid w:val="004643E4"/>
    <w:rsid w:val="004718F1"/>
    <w:rsid w:val="00472664"/>
    <w:rsid w:val="00483955"/>
    <w:rsid w:val="00483EC0"/>
    <w:rsid w:val="00492EED"/>
    <w:rsid w:val="00493B8F"/>
    <w:rsid w:val="00495C4C"/>
    <w:rsid w:val="004A04E0"/>
    <w:rsid w:val="004A4170"/>
    <w:rsid w:val="004A6A36"/>
    <w:rsid w:val="004B235A"/>
    <w:rsid w:val="004B5454"/>
    <w:rsid w:val="004C0D9A"/>
    <w:rsid w:val="004D05A1"/>
    <w:rsid w:val="004D2007"/>
    <w:rsid w:val="004E0324"/>
    <w:rsid w:val="004E60FE"/>
    <w:rsid w:val="004F0836"/>
    <w:rsid w:val="00505AB0"/>
    <w:rsid w:val="0051331A"/>
    <w:rsid w:val="005226AB"/>
    <w:rsid w:val="00525C0A"/>
    <w:rsid w:val="0054359A"/>
    <w:rsid w:val="00552A84"/>
    <w:rsid w:val="00554275"/>
    <w:rsid w:val="00560578"/>
    <w:rsid w:val="005645C9"/>
    <w:rsid w:val="005674D6"/>
    <w:rsid w:val="00572E16"/>
    <w:rsid w:val="0057529A"/>
    <w:rsid w:val="0058064D"/>
    <w:rsid w:val="00580981"/>
    <w:rsid w:val="005864AE"/>
    <w:rsid w:val="00587966"/>
    <w:rsid w:val="00594326"/>
    <w:rsid w:val="00594692"/>
    <w:rsid w:val="00596CA6"/>
    <w:rsid w:val="005970F6"/>
    <w:rsid w:val="005B39AC"/>
    <w:rsid w:val="005B6E16"/>
    <w:rsid w:val="005C0D30"/>
    <w:rsid w:val="005C3D8E"/>
    <w:rsid w:val="005D094D"/>
    <w:rsid w:val="005F1882"/>
    <w:rsid w:val="005F72B6"/>
    <w:rsid w:val="006014C2"/>
    <w:rsid w:val="00606862"/>
    <w:rsid w:val="00612706"/>
    <w:rsid w:val="00612854"/>
    <w:rsid w:val="00622540"/>
    <w:rsid w:val="006302AC"/>
    <w:rsid w:val="006303E0"/>
    <w:rsid w:val="00631691"/>
    <w:rsid w:val="0063259A"/>
    <w:rsid w:val="00664307"/>
    <w:rsid w:val="0066524F"/>
    <w:rsid w:val="00666AA6"/>
    <w:rsid w:val="00667524"/>
    <w:rsid w:val="00670501"/>
    <w:rsid w:val="00675F4A"/>
    <w:rsid w:val="0069381E"/>
    <w:rsid w:val="0069650D"/>
    <w:rsid w:val="006A15F8"/>
    <w:rsid w:val="006A5225"/>
    <w:rsid w:val="006B2676"/>
    <w:rsid w:val="006C03C9"/>
    <w:rsid w:val="006C12CC"/>
    <w:rsid w:val="006C1554"/>
    <w:rsid w:val="006C37AA"/>
    <w:rsid w:val="006D0A5C"/>
    <w:rsid w:val="006D3DFC"/>
    <w:rsid w:val="006E0199"/>
    <w:rsid w:val="006E4EB4"/>
    <w:rsid w:val="006E5EA7"/>
    <w:rsid w:val="006F112D"/>
    <w:rsid w:val="006F25BF"/>
    <w:rsid w:val="006F2AD9"/>
    <w:rsid w:val="00710836"/>
    <w:rsid w:val="00712BC0"/>
    <w:rsid w:val="00713A2C"/>
    <w:rsid w:val="00715BFC"/>
    <w:rsid w:val="007204A0"/>
    <w:rsid w:val="00722330"/>
    <w:rsid w:val="007260FD"/>
    <w:rsid w:val="00727343"/>
    <w:rsid w:val="00732B99"/>
    <w:rsid w:val="00732D13"/>
    <w:rsid w:val="00733246"/>
    <w:rsid w:val="00736156"/>
    <w:rsid w:val="00742AAB"/>
    <w:rsid w:val="00742CE8"/>
    <w:rsid w:val="00744BFD"/>
    <w:rsid w:val="0075161E"/>
    <w:rsid w:val="00761CBF"/>
    <w:rsid w:val="00761D7B"/>
    <w:rsid w:val="0076346E"/>
    <w:rsid w:val="007716B3"/>
    <w:rsid w:val="00771EB9"/>
    <w:rsid w:val="007A1E44"/>
    <w:rsid w:val="007A24BB"/>
    <w:rsid w:val="007B31B9"/>
    <w:rsid w:val="007B47AB"/>
    <w:rsid w:val="007C3211"/>
    <w:rsid w:val="007C4808"/>
    <w:rsid w:val="007D1AA3"/>
    <w:rsid w:val="007D3B00"/>
    <w:rsid w:val="007D453C"/>
    <w:rsid w:val="007D50C0"/>
    <w:rsid w:val="007E24A6"/>
    <w:rsid w:val="007E54FA"/>
    <w:rsid w:val="0080016F"/>
    <w:rsid w:val="0080058C"/>
    <w:rsid w:val="0080167B"/>
    <w:rsid w:val="00804EC5"/>
    <w:rsid w:val="0081696F"/>
    <w:rsid w:val="00825D45"/>
    <w:rsid w:val="00832559"/>
    <w:rsid w:val="00835967"/>
    <w:rsid w:val="00841C2A"/>
    <w:rsid w:val="00843A2F"/>
    <w:rsid w:val="00850213"/>
    <w:rsid w:val="00850EC7"/>
    <w:rsid w:val="008612AD"/>
    <w:rsid w:val="008654F3"/>
    <w:rsid w:val="00870345"/>
    <w:rsid w:val="008715D4"/>
    <w:rsid w:val="00871C0F"/>
    <w:rsid w:val="00872874"/>
    <w:rsid w:val="008746CE"/>
    <w:rsid w:val="008755DB"/>
    <w:rsid w:val="00876C6E"/>
    <w:rsid w:val="00882843"/>
    <w:rsid w:val="00893240"/>
    <w:rsid w:val="0089741A"/>
    <w:rsid w:val="00897975"/>
    <w:rsid w:val="008B2A57"/>
    <w:rsid w:val="008B4569"/>
    <w:rsid w:val="008C0830"/>
    <w:rsid w:val="008C26AB"/>
    <w:rsid w:val="008C4EA4"/>
    <w:rsid w:val="008D3D41"/>
    <w:rsid w:val="008D3E51"/>
    <w:rsid w:val="008D7B28"/>
    <w:rsid w:val="008E2AA9"/>
    <w:rsid w:val="008E33B8"/>
    <w:rsid w:val="008E3657"/>
    <w:rsid w:val="008F41DA"/>
    <w:rsid w:val="008F7303"/>
    <w:rsid w:val="009026A3"/>
    <w:rsid w:val="009101E6"/>
    <w:rsid w:val="00911BBB"/>
    <w:rsid w:val="00914DC8"/>
    <w:rsid w:val="0091613F"/>
    <w:rsid w:val="00920125"/>
    <w:rsid w:val="00920557"/>
    <w:rsid w:val="009237CF"/>
    <w:rsid w:val="00936ADD"/>
    <w:rsid w:val="009465E7"/>
    <w:rsid w:val="0095175D"/>
    <w:rsid w:val="00953E34"/>
    <w:rsid w:val="00960237"/>
    <w:rsid w:val="00961D78"/>
    <w:rsid w:val="009670B9"/>
    <w:rsid w:val="00977500"/>
    <w:rsid w:val="0098223D"/>
    <w:rsid w:val="009941C7"/>
    <w:rsid w:val="009A12E9"/>
    <w:rsid w:val="009C50F3"/>
    <w:rsid w:val="009D756D"/>
    <w:rsid w:val="009E1D78"/>
    <w:rsid w:val="009F34B8"/>
    <w:rsid w:val="009F4F9F"/>
    <w:rsid w:val="00A014F6"/>
    <w:rsid w:val="00A04930"/>
    <w:rsid w:val="00A1191F"/>
    <w:rsid w:val="00A163FE"/>
    <w:rsid w:val="00A2014A"/>
    <w:rsid w:val="00A213D5"/>
    <w:rsid w:val="00A27393"/>
    <w:rsid w:val="00A2739F"/>
    <w:rsid w:val="00A33121"/>
    <w:rsid w:val="00A345E2"/>
    <w:rsid w:val="00A37D09"/>
    <w:rsid w:val="00A415AD"/>
    <w:rsid w:val="00A44A93"/>
    <w:rsid w:val="00A477AA"/>
    <w:rsid w:val="00A47CF8"/>
    <w:rsid w:val="00A52365"/>
    <w:rsid w:val="00A55051"/>
    <w:rsid w:val="00A73122"/>
    <w:rsid w:val="00A759FD"/>
    <w:rsid w:val="00A85DAE"/>
    <w:rsid w:val="00A90AF7"/>
    <w:rsid w:val="00A9520F"/>
    <w:rsid w:val="00AB3C64"/>
    <w:rsid w:val="00AB4B40"/>
    <w:rsid w:val="00AC5634"/>
    <w:rsid w:val="00AE04AA"/>
    <w:rsid w:val="00AE4DDC"/>
    <w:rsid w:val="00AF22F2"/>
    <w:rsid w:val="00AF60FC"/>
    <w:rsid w:val="00B05336"/>
    <w:rsid w:val="00B07B96"/>
    <w:rsid w:val="00B10F40"/>
    <w:rsid w:val="00B16A55"/>
    <w:rsid w:val="00B217AD"/>
    <w:rsid w:val="00B2573B"/>
    <w:rsid w:val="00B302F5"/>
    <w:rsid w:val="00B450D6"/>
    <w:rsid w:val="00B47273"/>
    <w:rsid w:val="00B50EE1"/>
    <w:rsid w:val="00B50F45"/>
    <w:rsid w:val="00B5189D"/>
    <w:rsid w:val="00B53840"/>
    <w:rsid w:val="00B674D1"/>
    <w:rsid w:val="00B75EA1"/>
    <w:rsid w:val="00B767CA"/>
    <w:rsid w:val="00B81385"/>
    <w:rsid w:val="00B83628"/>
    <w:rsid w:val="00B84F68"/>
    <w:rsid w:val="00B86968"/>
    <w:rsid w:val="00B91FF6"/>
    <w:rsid w:val="00BB407E"/>
    <w:rsid w:val="00BB50E1"/>
    <w:rsid w:val="00BC386B"/>
    <w:rsid w:val="00BD2F6F"/>
    <w:rsid w:val="00BD7643"/>
    <w:rsid w:val="00BE6F78"/>
    <w:rsid w:val="00BF0831"/>
    <w:rsid w:val="00BF3072"/>
    <w:rsid w:val="00BF46EA"/>
    <w:rsid w:val="00BF4ADC"/>
    <w:rsid w:val="00BF7775"/>
    <w:rsid w:val="00BF7E69"/>
    <w:rsid w:val="00C07A53"/>
    <w:rsid w:val="00C109C8"/>
    <w:rsid w:val="00C14A7E"/>
    <w:rsid w:val="00C20F0F"/>
    <w:rsid w:val="00C24825"/>
    <w:rsid w:val="00C32865"/>
    <w:rsid w:val="00C366E0"/>
    <w:rsid w:val="00C36C93"/>
    <w:rsid w:val="00C4437F"/>
    <w:rsid w:val="00C51A41"/>
    <w:rsid w:val="00C56D42"/>
    <w:rsid w:val="00C6288F"/>
    <w:rsid w:val="00C669A6"/>
    <w:rsid w:val="00C7047C"/>
    <w:rsid w:val="00C7231B"/>
    <w:rsid w:val="00C75243"/>
    <w:rsid w:val="00C8037D"/>
    <w:rsid w:val="00C87969"/>
    <w:rsid w:val="00C90635"/>
    <w:rsid w:val="00C909EB"/>
    <w:rsid w:val="00C959BE"/>
    <w:rsid w:val="00CB01D3"/>
    <w:rsid w:val="00CB6DD0"/>
    <w:rsid w:val="00CC4662"/>
    <w:rsid w:val="00CC5A6E"/>
    <w:rsid w:val="00CD113C"/>
    <w:rsid w:val="00CD3F24"/>
    <w:rsid w:val="00CE511F"/>
    <w:rsid w:val="00CE5E72"/>
    <w:rsid w:val="00CF02BB"/>
    <w:rsid w:val="00D00A8D"/>
    <w:rsid w:val="00D02225"/>
    <w:rsid w:val="00D078F9"/>
    <w:rsid w:val="00D1184D"/>
    <w:rsid w:val="00D1575C"/>
    <w:rsid w:val="00D1760F"/>
    <w:rsid w:val="00D31674"/>
    <w:rsid w:val="00D3185F"/>
    <w:rsid w:val="00D31B2E"/>
    <w:rsid w:val="00D34617"/>
    <w:rsid w:val="00D34F18"/>
    <w:rsid w:val="00D363ED"/>
    <w:rsid w:val="00D46AEC"/>
    <w:rsid w:val="00D56EA1"/>
    <w:rsid w:val="00D6146A"/>
    <w:rsid w:val="00D63D22"/>
    <w:rsid w:val="00D67C0F"/>
    <w:rsid w:val="00D76153"/>
    <w:rsid w:val="00D82DEA"/>
    <w:rsid w:val="00DA4810"/>
    <w:rsid w:val="00DC2CFD"/>
    <w:rsid w:val="00DC6F2D"/>
    <w:rsid w:val="00DC7813"/>
    <w:rsid w:val="00DD0FFC"/>
    <w:rsid w:val="00DD3A97"/>
    <w:rsid w:val="00DD3B29"/>
    <w:rsid w:val="00DE1E50"/>
    <w:rsid w:val="00DE3244"/>
    <w:rsid w:val="00DE433F"/>
    <w:rsid w:val="00DE74C2"/>
    <w:rsid w:val="00DF0A5D"/>
    <w:rsid w:val="00DF105D"/>
    <w:rsid w:val="00DF353D"/>
    <w:rsid w:val="00E027CD"/>
    <w:rsid w:val="00E03642"/>
    <w:rsid w:val="00E0707B"/>
    <w:rsid w:val="00E1592B"/>
    <w:rsid w:val="00E211F4"/>
    <w:rsid w:val="00E255C3"/>
    <w:rsid w:val="00E2660D"/>
    <w:rsid w:val="00E26B5C"/>
    <w:rsid w:val="00E34337"/>
    <w:rsid w:val="00E359C6"/>
    <w:rsid w:val="00E37FA8"/>
    <w:rsid w:val="00E430EA"/>
    <w:rsid w:val="00E50823"/>
    <w:rsid w:val="00E515B0"/>
    <w:rsid w:val="00E541B1"/>
    <w:rsid w:val="00E64CE7"/>
    <w:rsid w:val="00E67703"/>
    <w:rsid w:val="00E719B1"/>
    <w:rsid w:val="00E907D2"/>
    <w:rsid w:val="00E969EA"/>
    <w:rsid w:val="00E96DAF"/>
    <w:rsid w:val="00EA30C1"/>
    <w:rsid w:val="00EA30D0"/>
    <w:rsid w:val="00EA40DC"/>
    <w:rsid w:val="00EA4ED6"/>
    <w:rsid w:val="00EA62D9"/>
    <w:rsid w:val="00EB080E"/>
    <w:rsid w:val="00EB44BC"/>
    <w:rsid w:val="00EB6599"/>
    <w:rsid w:val="00EC0272"/>
    <w:rsid w:val="00EC518A"/>
    <w:rsid w:val="00ED599F"/>
    <w:rsid w:val="00ED651F"/>
    <w:rsid w:val="00ED6520"/>
    <w:rsid w:val="00EE2E53"/>
    <w:rsid w:val="00EE6A18"/>
    <w:rsid w:val="00EE7F0D"/>
    <w:rsid w:val="00F01974"/>
    <w:rsid w:val="00F02A18"/>
    <w:rsid w:val="00F062C3"/>
    <w:rsid w:val="00F119DC"/>
    <w:rsid w:val="00F12433"/>
    <w:rsid w:val="00F15295"/>
    <w:rsid w:val="00F16884"/>
    <w:rsid w:val="00F208D1"/>
    <w:rsid w:val="00F21014"/>
    <w:rsid w:val="00F3480D"/>
    <w:rsid w:val="00F34923"/>
    <w:rsid w:val="00F416FF"/>
    <w:rsid w:val="00F4179A"/>
    <w:rsid w:val="00F43474"/>
    <w:rsid w:val="00F535B9"/>
    <w:rsid w:val="00F549DF"/>
    <w:rsid w:val="00F60567"/>
    <w:rsid w:val="00F63CD6"/>
    <w:rsid w:val="00F663A8"/>
    <w:rsid w:val="00F73800"/>
    <w:rsid w:val="00F7781E"/>
    <w:rsid w:val="00F804AF"/>
    <w:rsid w:val="00F84CED"/>
    <w:rsid w:val="00F954DA"/>
    <w:rsid w:val="00FA079F"/>
    <w:rsid w:val="00FA61CE"/>
    <w:rsid w:val="00FB2773"/>
    <w:rsid w:val="00FC4ABA"/>
    <w:rsid w:val="00FC7F92"/>
    <w:rsid w:val="00FD0299"/>
    <w:rsid w:val="00FD0FDA"/>
    <w:rsid w:val="00FE2819"/>
    <w:rsid w:val="00FE2870"/>
    <w:rsid w:val="00FF604C"/>
    <w:rsid w:val="00FF6109"/>
    <w:rsid w:val="00FF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EFD4E"/>
  <w15:chartTrackingRefBased/>
  <w15:docId w15:val="{4ACF5323-3FA8-0D48-9409-F6205DFA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454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05502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E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E72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E5E7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E5E72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E5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E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E7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E7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5E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E5E72"/>
  </w:style>
  <w:style w:type="paragraph" w:styleId="Footer">
    <w:name w:val="footer"/>
    <w:basedOn w:val="Normal"/>
    <w:link w:val="FooterChar"/>
    <w:uiPriority w:val="99"/>
    <w:unhideWhenUsed/>
    <w:rsid w:val="00712B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BC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2BC0"/>
  </w:style>
  <w:style w:type="paragraph" w:styleId="NoSpacing">
    <w:name w:val="No Spacing"/>
    <w:uiPriority w:val="1"/>
    <w:qFormat/>
    <w:rsid w:val="00022B02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05502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0550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C1F40C-F675-46D8-83C4-07AD01B8B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Isolde Birdthistle</cp:lastModifiedBy>
  <cp:revision>5</cp:revision>
  <cp:lastPrinted>2020-12-16T20:55:00Z</cp:lastPrinted>
  <dcterms:created xsi:type="dcterms:W3CDTF">2021-10-11T10:23:00Z</dcterms:created>
  <dcterms:modified xsi:type="dcterms:W3CDTF">2021-10-11T10:32:00Z</dcterms:modified>
</cp:coreProperties>
</file>